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37DEF" w14:textId="318E49A8" w:rsidR="008F1332" w:rsidRDefault="00754D13" w:rsidP="004A46AB">
      <w:r w:rsidRPr="00754D13">
        <w:t>Supplementary Table S2. SHR sensitivity analyses and correlation with HGI</w:t>
      </w:r>
    </w:p>
    <w:p w14:paraId="1EABC0E5" w14:textId="6EACD740" w:rsidR="001644A4" w:rsidRDefault="001644A4" w:rsidP="001644A4">
      <w:pPr>
        <w:pStyle w:val="af2"/>
      </w:pPr>
      <w:r w:rsidRPr="001644A4">
        <w:t>Part A. Spearman correlation between HGI and SHR</w:t>
      </w:r>
    </w:p>
    <w:tbl>
      <w:tblPr>
        <w:tblStyle w:val="af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3"/>
        <w:gridCol w:w="1743"/>
        <w:gridCol w:w="2010"/>
        <w:gridCol w:w="1070"/>
      </w:tblGrid>
      <w:tr w:rsidR="00D37A7B" w14:paraId="06274A40" w14:textId="77777777" w:rsidTr="00D37A7B">
        <w:tc>
          <w:tcPr>
            <w:tcW w:w="2097" w:type="pct"/>
          </w:tcPr>
          <w:p w14:paraId="2013E940" w14:textId="3820EFA0" w:rsidR="00D37A7B" w:rsidRDefault="00D37A7B" w:rsidP="008B1FB2">
            <w:r>
              <w:rPr>
                <w:b/>
                <w:bCs/>
              </w:rPr>
              <w:t>Cohort</w:t>
            </w:r>
          </w:p>
        </w:tc>
        <w:tc>
          <w:tcPr>
            <w:tcW w:w="1049" w:type="pct"/>
          </w:tcPr>
          <w:p w14:paraId="36E7FB44" w14:textId="62959EDF" w:rsidR="00D37A7B" w:rsidRDefault="00D37A7B" w:rsidP="008B1FB2">
            <w:r>
              <w:rPr>
                <w:b/>
                <w:bCs/>
              </w:rPr>
              <w:t>Variables</w:t>
            </w:r>
          </w:p>
        </w:tc>
        <w:tc>
          <w:tcPr>
            <w:tcW w:w="1210" w:type="pct"/>
          </w:tcPr>
          <w:p w14:paraId="7C9F3053" w14:textId="20FCB15F" w:rsidR="00D37A7B" w:rsidRDefault="00D37A7B" w:rsidP="008B1FB2">
            <w:r>
              <w:rPr>
                <w:b/>
                <w:bCs/>
              </w:rPr>
              <w:t>Spearman’s ρ</w:t>
            </w:r>
          </w:p>
        </w:tc>
        <w:tc>
          <w:tcPr>
            <w:tcW w:w="644" w:type="pct"/>
          </w:tcPr>
          <w:p w14:paraId="020DCB14" w14:textId="192D539E" w:rsidR="00D37A7B" w:rsidRDefault="00D37A7B" w:rsidP="008B1FB2">
            <w:r>
              <w:rPr>
                <w:b/>
                <w:bCs/>
              </w:rPr>
              <w:t>P value</w:t>
            </w:r>
          </w:p>
        </w:tc>
      </w:tr>
      <w:tr w:rsidR="00D37A7B" w14:paraId="0957ABBD" w14:textId="77777777" w:rsidTr="00D37A7B">
        <w:tc>
          <w:tcPr>
            <w:tcW w:w="2097" w:type="pct"/>
          </w:tcPr>
          <w:p w14:paraId="2C583CB0" w14:textId="09342381" w:rsidR="00D37A7B" w:rsidRDefault="00D37A7B" w:rsidP="008B1FB2">
            <w:r>
              <w:t>MIMIC-IV</w:t>
            </w:r>
          </w:p>
        </w:tc>
        <w:tc>
          <w:tcPr>
            <w:tcW w:w="1049" w:type="pct"/>
          </w:tcPr>
          <w:p w14:paraId="501CF1B2" w14:textId="3042B1DA" w:rsidR="00D37A7B" w:rsidRDefault="00D37A7B" w:rsidP="008B1FB2">
            <w:r>
              <w:t>HGI vs SHR</w:t>
            </w:r>
          </w:p>
        </w:tc>
        <w:tc>
          <w:tcPr>
            <w:tcW w:w="1210" w:type="pct"/>
          </w:tcPr>
          <w:p w14:paraId="017117A1" w14:textId="09ADD58F" w:rsidR="00D37A7B" w:rsidRDefault="00D37A7B" w:rsidP="008B1FB2">
            <w:r>
              <w:rPr>
                <w:rFonts w:ascii="Cambria Math" w:hAnsi="Cambria Math" w:cs="Cambria Math"/>
              </w:rPr>
              <w:t>−</w:t>
            </w:r>
            <w:r>
              <w:t>0.711</w:t>
            </w:r>
          </w:p>
        </w:tc>
        <w:tc>
          <w:tcPr>
            <w:tcW w:w="644" w:type="pct"/>
          </w:tcPr>
          <w:p w14:paraId="6AA4266B" w14:textId="6CE68EDC" w:rsidR="00D37A7B" w:rsidRDefault="00D37A7B" w:rsidP="008B1FB2">
            <w:r>
              <w:t>&lt;0.001</w:t>
            </w:r>
          </w:p>
        </w:tc>
      </w:tr>
      <w:tr w:rsidR="00D37A7B" w14:paraId="79D43871" w14:textId="77777777" w:rsidTr="00D37A7B">
        <w:tc>
          <w:tcPr>
            <w:tcW w:w="2097" w:type="pct"/>
          </w:tcPr>
          <w:p w14:paraId="03643387" w14:textId="7717174E" w:rsidR="00D37A7B" w:rsidRDefault="00D37A7B" w:rsidP="008B1FB2">
            <w:r>
              <w:t>Clinical validation cohort</w:t>
            </w:r>
          </w:p>
        </w:tc>
        <w:tc>
          <w:tcPr>
            <w:tcW w:w="1049" w:type="pct"/>
          </w:tcPr>
          <w:p w14:paraId="3619688F" w14:textId="4BE5F163" w:rsidR="00D37A7B" w:rsidRDefault="00D37A7B" w:rsidP="008B1FB2">
            <w:r>
              <w:t>HGI vs SHR</w:t>
            </w:r>
          </w:p>
        </w:tc>
        <w:tc>
          <w:tcPr>
            <w:tcW w:w="1210" w:type="pct"/>
          </w:tcPr>
          <w:p w14:paraId="07CCF75E" w14:textId="4F6A4C17" w:rsidR="00D37A7B" w:rsidRDefault="00D37A7B" w:rsidP="008B1FB2">
            <w:r>
              <w:rPr>
                <w:rFonts w:ascii="Cambria Math" w:hAnsi="Cambria Math" w:cs="Cambria Math"/>
              </w:rPr>
              <w:t>−</w:t>
            </w:r>
            <w:r>
              <w:t>0.723</w:t>
            </w:r>
          </w:p>
        </w:tc>
        <w:tc>
          <w:tcPr>
            <w:tcW w:w="644" w:type="pct"/>
          </w:tcPr>
          <w:p w14:paraId="5D3A7437" w14:textId="3BF5E220" w:rsidR="00D37A7B" w:rsidRDefault="00D37A7B" w:rsidP="008B1FB2">
            <w:r>
              <w:t>&lt;0.001</w:t>
            </w:r>
          </w:p>
        </w:tc>
      </w:tr>
    </w:tbl>
    <w:p w14:paraId="03FB2FAD" w14:textId="77777777" w:rsidR="00754D13" w:rsidRDefault="00754D13" w:rsidP="004A46AB">
      <w:pPr>
        <w:rPr>
          <w:rFonts w:hint="eastAsia"/>
          <w:lang w:eastAsia="zh-CN"/>
        </w:rPr>
      </w:pPr>
    </w:p>
    <w:p w14:paraId="20A11C7E" w14:textId="7E8C51FB" w:rsidR="001022F5" w:rsidRDefault="001022F5" w:rsidP="001022F5">
      <w:pPr>
        <w:pStyle w:val="af2"/>
      </w:pPr>
      <w:r w:rsidRPr="001022F5">
        <w:t>Part B. Parallel fully adjusted models using HGI and SHR</w:t>
      </w:r>
    </w:p>
    <w:tbl>
      <w:tblPr>
        <w:tblStyle w:val="af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1399"/>
        <w:gridCol w:w="1457"/>
        <w:gridCol w:w="978"/>
        <w:gridCol w:w="1399"/>
        <w:gridCol w:w="1013"/>
      </w:tblGrid>
      <w:tr w:rsidR="00657EB8" w14:paraId="60ACBFC5" w14:textId="386AA152" w:rsidTr="00657EB8">
        <w:tc>
          <w:tcPr>
            <w:tcW w:w="1240" w:type="pct"/>
            <w:vAlign w:val="center"/>
          </w:tcPr>
          <w:p w14:paraId="70DAB2BD" w14:textId="2B10B7BE" w:rsidR="00657EB8" w:rsidRDefault="00657EB8" w:rsidP="00657EB8">
            <w:r>
              <w:rPr>
                <w:b/>
                <w:bCs/>
              </w:rPr>
              <w:t>Cohort</w:t>
            </w:r>
          </w:p>
        </w:tc>
        <w:tc>
          <w:tcPr>
            <w:tcW w:w="842" w:type="pct"/>
            <w:vAlign w:val="center"/>
          </w:tcPr>
          <w:p w14:paraId="1107EF74" w14:textId="4ADC915D" w:rsidR="00657EB8" w:rsidRDefault="00657EB8" w:rsidP="00657EB8">
            <w:r>
              <w:rPr>
                <w:b/>
                <w:bCs/>
              </w:rPr>
              <w:t>Outcome</w:t>
            </w:r>
          </w:p>
        </w:tc>
        <w:tc>
          <w:tcPr>
            <w:tcW w:w="877" w:type="pct"/>
            <w:vAlign w:val="center"/>
          </w:tcPr>
          <w:p w14:paraId="7879F31A" w14:textId="3AC58BBD" w:rsidR="00657EB8" w:rsidRDefault="00657EB8" w:rsidP="00657EB8">
            <w:r>
              <w:rPr>
                <w:b/>
                <w:bCs/>
              </w:rPr>
              <w:t>Exposure</w:t>
            </w:r>
          </w:p>
        </w:tc>
        <w:tc>
          <w:tcPr>
            <w:tcW w:w="589" w:type="pct"/>
            <w:vAlign w:val="center"/>
          </w:tcPr>
          <w:p w14:paraId="797034F6" w14:textId="4508D9AF" w:rsidR="00657EB8" w:rsidRDefault="00657EB8" w:rsidP="00657EB8">
            <w:r>
              <w:rPr>
                <w:b/>
                <w:bCs/>
              </w:rPr>
              <w:t>Model</w:t>
            </w:r>
          </w:p>
        </w:tc>
        <w:tc>
          <w:tcPr>
            <w:tcW w:w="842" w:type="pct"/>
            <w:vAlign w:val="center"/>
          </w:tcPr>
          <w:p w14:paraId="672ABC5B" w14:textId="7F93E8C9" w:rsidR="00657EB8" w:rsidRDefault="00657EB8" w:rsidP="00657EB8">
            <w:pPr>
              <w:rPr>
                <w:b/>
                <w:bCs/>
              </w:rPr>
            </w:pPr>
            <w:r>
              <w:rPr>
                <w:b/>
                <w:bCs/>
              </w:rPr>
              <w:t>Adjusted OR (95% CI)</w:t>
            </w:r>
          </w:p>
        </w:tc>
        <w:tc>
          <w:tcPr>
            <w:tcW w:w="610" w:type="pct"/>
            <w:vAlign w:val="center"/>
          </w:tcPr>
          <w:p w14:paraId="51745A16" w14:textId="68565B88" w:rsidR="00657EB8" w:rsidRDefault="00657EB8" w:rsidP="00657EB8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657EB8" w14:paraId="1BB8F2C9" w14:textId="2AAAA970" w:rsidTr="00657EB8">
        <w:tc>
          <w:tcPr>
            <w:tcW w:w="1240" w:type="pct"/>
            <w:vAlign w:val="center"/>
          </w:tcPr>
          <w:p w14:paraId="5E45D2E3" w14:textId="0C4251FA" w:rsidR="00657EB8" w:rsidRDefault="00657EB8" w:rsidP="00657EB8">
            <w:r>
              <w:t>MIMIC-IV</w:t>
            </w:r>
          </w:p>
        </w:tc>
        <w:tc>
          <w:tcPr>
            <w:tcW w:w="842" w:type="pct"/>
            <w:vAlign w:val="center"/>
          </w:tcPr>
          <w:p w14:paraId="37B84501" w14:textId="7338529B" w:rsidR="00657EB8" w:rsidRDefault="00657EB8" w:rsidP="00657EB8">
            <w:r>
              <w:t>LAA</w:t>
            </w:r>
          </w:p>
        </w:tc>
        <w:tc>
          <w:tcPr>
            <w:tcW w:w="877" w:type="pct"/>
            <w:vAlign w:val="center"/>
          </w:tcPr>
          <w:p w14:paraId="333BF87A" w14:textId="1134EC83" w:rsidR="00657EB8" w:rsidRDefault="00657EB8" w:rsidP="00657EB8">
            <w:r>
              <w:t>HGI</w:t>
            </w:r>
          </w:p>
        </w:tc>
        <w:tc>
          <w:tcPr>
            <w:tcW w:w="589" w:type="pct"/>
            <w:vAlign w:val="center"/>
          </w:tcPr>
          <w:p w14:paraId="1EB8343E" w14:textId="6DE48BF0" w:rsidR="00657EB8" w:rsidRDefault="00657EB8" w:rsidP="00657EB8">
            <w:r>
              <w:t>Model 3</w:t>
            </w:r>
          </w:p>
        </w:tc>
        <w:tc>
          <w:tcPr>
            <w:tcW w:w="842" w:type="pct"/>
            <w:vAlign w:val="center"/>
          </w:tcPr>
          <w:p w14:paraId="3E8D8F48" w14:textId="73D95C16" w:rsidR="00657EB8" w:rsidRDefault="00657EB8" w:rsidP="00657EB8">
            <w:r>
              <w:t>0.579 (0.498–0.671)</w:t>
            </w:r>
          </w:p>
        </w:tc>
        <w:tc>
          <w:tcPr>
            <w:tcW w:w="610" w:type="pct"/>
            <w:vAlign w:val="center"/>
          </w:tcPr>
          <w:p w14:paraId="3ED47EFE" w14:textId="74AEB964" w:rsidR="00657EB8" w:rsidRDefault="00657EB8" w:rsidP="00657EB8">
            <w:r>
              <w:t>&lt;0.001</w:t>
            </w:r>
          </w:p>
        </w:tc>
      </w:tr>
      <w:tr w:rsidR="00657EB8" w14:paraId="42F7BA1F" w14:textId="330B52BF" w:rsidTr="00657EB8">
        <w:tc>
          <w:tcPr>
            <w:tcW w:w="1240" w:type="pct"/>
            <w:vAlign w:val="center"/>
          </w:tcPr>
          <w:p w14:paraId="2146CEB4" w14:textId="69C231A8" w:rsidR="00657EB8" w:rsidRDefault="00657EB8" w:rsidP="00657EB8">
            <w:r>
              <w:t>MIMIC-IV</w:t>
            </w:r>
          </w:p>
        </w:tc>
        <w:tc>
          <w:tcPr>
            <w:tcW w:w="842" w:type="pct"/>
            <w:vAlign w:val="center"/>
          </w:tcPr>
          <w:p w14:paraId="3474A662" w14:textId="14F4F343" w:rsidR="00657EB8" w:rsidRDefault="00657EB8" w:rsidP="00657EB8">
            <w:r>
              <w:t>LAA</w:t>
            </w:r>
          </w:p>
        </w:tc>
        <w:tc>
          <w:tcPr>
            <w:tcW w:w="877" w:type="pct"/>
            <w:vAlign w:val="center"/>
          </w:tcPr>
          <w:p w14:paraId="7A1FD304" w14:textId="6D3360B4" w:rsidR="00657EB8" w:rsidRDefault="00657EB8" w:rsidP="00657EB8">
            <w:r>
              <w:t>SHR</w:t>
            </w:r>
          </w:p>
        </w:tc>
        <w:tc>
          <w:tcPr>
            <w:tcW w:w="589" w:type="pct"/>
            <w:vAlign w:val="center"/>
          </w:tcPr>
          <w:p w14:paraId="31EF435B" w14:textId="32B00FB9" w:rsidR="00657EB8" w:rsidRDefault="00657EB8" w:rsidP="00657EB8">
            <w:r>
              <w:t>Model 3</w:t>
            </w:r>
          </w:p>
        </w:tc>
        <w:tc>
          <w:tcPr>
            <w:tcW w:w="842" w:type="pct"/>
            <w:vAlign w:val="center"/>
          </w:tcPr>
          <w:p w14:paraId="7014B79C" w14:textId="2757FC62" w:rsidR="00657EB8" w:rsidRDefault="00657EB8" w:rsidP="00657EB8">
            <w:r>
              <w:t>6.287 (4.201–9.416)</w:t>
            </w:r>
          </w:p>
        </w:tc>
        <w:tc>
          <w:tcPr>
            <w:tcW w:w="610" w:type="pct"/>
            <w:vAlign w:val="center"/>
          </w:tcPr>
          <w:p w14:paraId="1EB22B43" w14:textId="7579FCB6" w:rsidR="00657EB8" w:rsidRDefault="00657EB8" w:rsidP="00657EB8">
            <w:r>
              <w:t>&lt;0.001</w:t>
            </w:r>
          </w:p>
        </w:tc>
      </w:tr>
      <w:tr w:rsidR="00657EB8" w14:paraId="642DF290" w14:textId="6BCC0501" w:rsidTr="00657EB8">
        <w:tc>
          <w:tcPr>
            <w:tcW w:w="1240" w:type="pct"/>
            <w:vAlign w:val="center"/>
          </w:tcPr>
          <w:p w14:paraId="56E536A4" w14:textId="420E4FAE" w:rsidR="00657EB8" w:rsidRDefault="00657EB8" w:rsidP="00657EB8">
            <w:r>
              <w:t>Clinical validation cohort</w:t>
            </w:r>
          </w:p>
        </w:tc>
        <w:tc>
          <w:tcPr>
            <w:tcW w:w="842" w:type="pct"/>
            <w:vAlign w:val="center"/>
          </w:tcPr>
          <w:p w14:paraId="326E0713" w14:textId="3A138BE5" w:rsidR="00657EB8" w:rsidRDefault="00657EB8" w:rsidP="00657EB8">
            <w:r>
              <w:t>LAA</w:t>
            </w:r>
          </w:p>
        </w:tc>
        <w:tc>
          <w:tcPr>
            <w:tcW w:w="877" w:type="pct"/>
            <w:vAlign w:val="center"/>
          </w:tcPr>
          <w:p w14:paraId="4212210B" w14:textId="1AEAA730" w:rsidR="00657EB8" w:rsidRDefault="00657EB8" w:rsidP="00657EB8">
            <w:pPr>
              <w:rPr>
                <w:rFonts w:ascii="Cambria Math" w:hAnsi="Cambria Math" w:cs="Cambria Math"/>
              </w:rPr>
            </w:pPr>
            <w:r>
              <w:t>HGI</w:t>
            </w:r>
          </w:p>
        </w:tc>
        <w:tc>
          <w:tcPr>
            <w:tcW w:w="589" w:type="pct"/>
            <w:vAlign w:val="center"/>
          </w:tcPr>
          <w:p w14:paraId="4C8A853A" w14:textId="371C8B7E" w:rsidR="00657EB8" w:rsidRDefault="00657EB8" w:rsidP="00657EB8">
            <w:r>
              <w:t>Model 3</w:t>
            </w:r>
          </w:p>
        </w:tc>
        <w:tc>
          <w:tcPr>
            <w:tcW w:w="842" w:type="pct"/>
            <w:vAlign w:val="center"/>
          </w:tcPr>
          <w:p w14:paraId="7925E0ED" w14:textId="5D203D4F" w:rsidR="00657EB8" w:rsidRDefault="00657EB8" w:rsidP="00657EB8">
            <w:r>
              <w:t>0.599 (0.465–0.755)</w:t>
            </w:r>
          </w:p>
        </w:tc>
        <w:tc>
          <w:tcPr>
            <w:tcW w:w="610" w:type="pct"/>
            <w:vAlign w:val="center"/>
          </w:tcPr>
          <w:p w14:paraId="3D32E2A7" w14:textId="38DCE60D" w:rsidR="00657EB8" w:rsidRDefault="00657EB8" w:rsidP="00657EB8">
            <w:r>
              <w:t>&lt;0.001</w:t>
            </w:r>
          </w:p>
        </w:tc>
      </w:tr>
      <w:tr w:rsidR="00657EB8" w14:paraId="2058B1BD" w14:textId="1D13F92D" w:rsidTr="00657EB8">
        <w:tc>
          <w:tcPr>
            <w:tcW w:w="1240" w:type="pct"/>
            <w:vAlign w:val="center"/>
          </w:tcPr>
          <w:p w14:paraId="1AFFA48A" w14:textId="77BB4FF7" w:rsidR="00657EB8" w:rsidRDefault="00657EB8" w:rsidP="00657EB8">
            <w:r>
              <w:t>Clinical validation cohort</w:t>
            </w:r>
          </w:p>
        </w:tc>
        <w:tc>
          <w:tcPr>
            <w:tcW w:w="842" w:type="pct"/>
            <w:vAlign w:val="center"/>
          </w:tcPr>
          <w:p w14:paraId="5C57FD53" w14:textId="67F79D28" w:rsidR="00657EB8" w:rsidRDefault="00657EB8" w:rsidP="00657EB8">
            <w:r>
              <w:t>LAA</w:t>
            </w:r>
          </w:p>
        </w:tc>
        <w:tc>
          <w:tcPr>
            <w:tcW w:w="877" w:type="pct"/>
            <w:vAlign w:val="center"/>
          </w:tcPr>
          <w:p w14:paraId="369E4606" w14:textId="2154ED10" w:rsidR="00657EB8" w:rsidRDefault="00657EB8" w:rsidP="00657EB8">
            <w:pPr>
              <w:rPr>
                <w:rFonts w:ascii="Cambria Math" w:hAnsi="Cambria Math" w:cs="Cambria Math"/>
              </w:rPr>
            </w:pPr>
            <w:r>
              <w:t>SHR</w:t>
            </w:r>
          </w:p>
        </w:tc>
        <w:tc>
          <w:tcPr>
            <w:tcW w:w="589" w:type="pct"/>
            <w:vAlign w:val="center"/>
          </w:tcPr>
          <w:p w14:paraId="70F12B18" w14:textId="52173702" w:rsidR="00657EB8" w:rsidRDefault="00657EB8" w:rsidP="00657EB8">
            <w:r>
              <w:t>Model 3</w:t>
            </w:r>
          </w:p>
        </w:tc>
        <w:tc>
          <w:tcPr>
            <w:tcW w:w="842" w:type="pct"/>
            <w:vAlign w:val="center"/>
          </w:tcPr>
          <w:p w14:paraId="6F0F2C88" w14:textId="5FA62A68" w:rsidR="00657EB8" w:rsidRDefault="00657EB8" w:rsidP="00657EB8">
            <w:r>
              <w:t>13.957 (4.475–48.450)</w:t>
            </w:r>
          </w:p>
        </w:tc>
        <w:tc>
          <w:tcPr>
            <w:tcW w:w="610" w:type="pct"/>
            <w:vAlign w:val="center"/>
          </w:tcPr>
          <w:p w14:paraId="342C3E24" w14:textId="04B5BA17" w:rsidR="00657EB8" w:rsidRDefault="00657EB8" w:rsidP="00657EB8">
            <w:r>
              <w:t>&lt;0.001</w:t>
            </w:r>
          </w:p>
        </w:tc>
      </w:tr>
      <w:tr w:rsidR="00657EB8" w14:paraId="3916AFA0" w14:textId="31448AE4" w:rsidTr="00657EB8">
        <w:tc>
          <w:tcPr>
            <w:tcW w:w="1240" w:type="pct"/>
            <w:vAlign w:val="center"/>
          </w:tcPr>
          <w:p w14:paraId="7DD06578" w14:textId="7A55235B" w:rsidR="00657EB8" w:rsidRDefault="00657EB8" w:rsidP="00657EB8">
            <w:r>
              <w:t>MIMIC-IV</w:t>
            </w:r>
          </w:p>
        </w:tc>
        <w:tc>
          <w:tcPr>
            <w:tcW w:w="842" w:type="pct"/>
            <w:vAlign w:val="center"/>
          </w:tcPr>
          <w:p w14:paraId="3ED1A42E" w14:textId="2F3A529F" w:rsidR="00657EB8" w:rsidRDefault="00657EB8" w:rsidP="00657EB8">
            <w:r>
              <w:t>In-hospital all-cause mortality</w:t>
            </w:r>
          </w:p>
        </w:tc>
        <w:tc>
          <w:tcPr>
            <w:tcW w:w="877" w:type="pct"/>
            <w:vAlign w:val="center"/>
          </w:tcPr>
          <w:p w14:paraId="0B944EA8" w14:textId="6B805B47" w:rsidR="00657EB8" w:rsidRDefault="00657EB8" w:rsidP="00657EB8">
            <w:pPr>
              <w:rPr>
                <w:rFonts w:ascii="Cambria Math" w:hAnsi="Cambria Math" w:cs="Cambria Math"/>
              </w:rPr>
            </w:pPr>
            <w:r>
              <w:t>HGI</w:t>
            </w:r>
          </w:p>
        </w:tc>
        <w:tc>
          <w:tcPr>
            <w:tcW w:w="589" w:type="pct"/>
            <w:vAlign w:val="center"/>
          </w:tcPr>
          <w:p w14:paraId="539A439E" w14:textId="363A9181" w:rsidR="00657EB8" w:rsidRDefault="00657EB8" w:rsidP="00657EB8">
            <w:r>
              <w:t>Model 3</w:t>
            </w:r>
          </w:p>
        </w:tc>
        <w:tc>
          <w:tcPr>
            <w:tcW w:w="842" w:type="pct"/>
            <w:vAlign w:val="center"/>
          </w:tcPr>
          <w:p w14:paraId="6020F444" w14:textId="7FECCC1D" w:rsidR="00657EB8" w:rsidRDefault="00657EB8" w:rsidP="00657EB8">
            <w:r>
              <w:t>0.488 (0.379–0.628)</w:t>
            </w:r>
          </w:p>
        </w:tc>
        <w:tc>
          <w:tcPr>
            <w:tcW w:w="610" w:type="pct"/>
            <w:vAlign w:val="center"/>
          </w:tcPr>
          <w:p w14:paraId="6B47B5CF" w14:textId="3A5F74F7" w:rsidR="00657EB8" w:rsidRDefault="00657EB8" w:rsidP="00657EB8">
            <w:r>
              <w:t>&lt;0.001</w:t>
            </w:r>
          </w:p>
        </w:tc>
      </w:tr>
      <w:tr w:rsidR="00657EB8" w14:paraId="43E0395A" w14:textId="2E6018E7" w:rsidTr="00657EB8">
        <w:tc>
          <w:tcPr>
            <w:tcW w:w="1240" w:type="pct"/>
            <w:vAlign w:val="center"/>
          </w:tcPr>
          <w:p w14:paraId="0DE3B8D1" w14:textId="38D2BBAF" w:rsidR="00657EB8" w:rsidRDefault="00657EB8" w:rsidP="00657EB8">
            <w:r>
              <w:t>MIMIC-IV</w:t>
            </w:r>
          </w:p>
        </w:tc>
        <w:tc>
          <w:tcPr>
            <w:tcW w:w="842" w:type="pct"/>
            <w:vAlign w:val="center"/>
          </w:tcPr>
          <w:p w14:paraId="7435F23B" w14:textId="0776EFD6" w:rsidR="00657EB8" w:rsidRDefault="00657EB8" w:rsidP="00657EB8">
            <w:r>
              <w:t>In-hospital all-cause mortality</w:t>
            </w:r>
          </w:p>
        </w:tc>
        <w:tc>
          <w:tcPr>
            <w:tcW w:w="877" w:type="pct"/>
            <w:vAlign w:val="center"/>
          </w:tcPr>
          <w:p w14:paraId="549AA623" w14:textId="78DB8E40" w:rsidR="00657EB8" w:rsidRDefault="00657EB8" w:rsidP="00657EB8">
            <w:pPr>
              <w:rPr>
                <w:rFonts w:ascii="Cambria Math" w:hAnsi="Cambria Math" w:cs="Cambria Math"/>
              </w:rPr>
            </w:pPr>
            <w:r>
              <w:t>SHR</w:t>
            </w:r>
          </w:p>
        </w:tc>
        <w:tc>
          <w:tcPr>
            <w:tcW w:w="589" w:type="pct"/>
            <w:vAlign w:val="center"/>
          </w:tcPr>
          <w:p w14:paraId="4BE46B59" w14:textId="19ED1F38" w:rsidR="00657EB8" w:rsidRDefault="00657EB8" w:rsidP="00657EB8">
            <w:r>
              <w:t>Model 3</w:t>
            </w:r>
          </w:p>
        </w:tc>
        <w:tc>
          <w:tcPr>
            <w:tcW w:w="842" w:type="pct"/>
            <w:vAlign w:val="center"/>
          </w:tcPr>
          <w:p w14:paraId="14F71EFC" w14:textId="38D36576" w:rsidR="00657EB8" w:rsidRDefault="00657EB8" w:rsidP="00657EB8">
            <w:r>
              <w:t>11.799 (6.053–22.984)</w:t>
            </w:r>
          </w:p>
        </w:tc>
        <w:tc>
          <w:tcPr>
            <w:tcW w:w="610" w:type="pct"/>
            <w:vAlign w:val="center"/>
          </w:tcPr>
          <w:p w14:paraId="676C615E" w14:textId="20E82999" w:rsidR="00657EB8" w:rsidRDefault="00657EB8" w:rsidP="00657EB8">
            <w:r>
              <w:t>&lt;0.001</w:t>
            </w:r>
          </w:p>
        </w:tc>
      </w:tr>
    </w:tbl>
    <w:p w14:paraId="3CCF1EBB" w14:textId="0E574266" w:rsidR="00616810" w:rsidRPr="004A46AB" w:rsidRDefault="009221BD" w:rsidP="004A46AB">
      <w:pPr>
        <w:rPr>
          <w:rFonts w:hint="eastAsia"/>
          <w:lang w:eastAsia="zh-CN"/>
        </w:rPr>
      </w:pPr>
      <w:r w:rsidRPr="009221BD">
        <w:rPr>
          <w:lang w:eastAsia="zh-CN"/>
        </w:rPr>
        <w:t xml:space="preserve">Abbreviations: CI, confidence interval; </w:t>
      </w:r>
      <w:proofErr w:type="spellStart"/>
      <w:r w:rsidRPr="009221BD">
        <w:rPr>
          <w:lang w:eastAsia="zh-CN"/>
        </w:rPr>
        <w:t>eAG</w:t>
      </w:r>
      <w:proofErr w:type="spellEnd"/>
      <w:r w:rsidRPr="009221BD">
        <w:rPr>
          <w:lang w:eastAsia="zh-CN"/>
        </w:rPr>
        <w:t>, estimated average glucose; FPG, fasting plasma glucose; HGI, hemoglobin glycation index; LAA, large-artery atherosclerosis; SHR, stress hyperglycemia ratio. SHR was calculated as FPG/</w:t>
      </w:r>
      <w:proofErr w:type="spellStart"/>
      <w:r w:rsidRPr="009221BD">
        <w:rPr>
          <w:lang w:eastAsia="zh-CN"/>
        </w:rPr>
        <w:t>eAG</w:t>
      </w:r>
      <w:proofErr w:type="spellEnd"/>
      <w:r w:rsidRPr="009221BD">
        <w:rPr>
          <w:lang w:eastAsia="zh-CN"/>
        </w:rPr>
        <w:t xml:space="preserve">, where </w:t>
      </w:r>
      <w:proofErr w:type="spellStart"/>
      <w:r w:rsidRPr="009221BD">
        <w:rPr>
          <w:lang w:eastAsia="zh-CN"/>
        </w:rPr>
        <w:t>eAG</w:t>
      </w:r>
      <w:proofErr w:type="spellEnd"/>
      <w:r w:rsidRPr="009221BD">
        <w:rPr>
          <w:lang w:eastAsia="zh-CN"/>
        </w:rPr>
        <w:t xml:space="preserve"> = 28.7 × HbA1c − 46.7. Model 3 adjusted for age, sex, hypertension, chronic kidney </w:t>
      </w:r>
      <w:r w:rsidRPr="009221BD">
        <w:rPr>
          <w:lang w:eastAsia="zh-CN"/>
        </w:rPr>
        <w:lastRenderedPageBreak/>
        <w:t>disease, type 2 diabetes mellitus, ischemic heart disease, atrial fibrillation, platelet count, hemoglobin, red blood cell count, white blood cell count, triglycerides, creatinine, blood urea nitrogen, total cholesterol, low-density lipoprotein cholesterol, and high-density lipoprotein cholesterol. ORs for continuous HGI and SHR are per 1-unit increment and are not directly comparable because the two variables have different numerical scales.</w:t>
      </w:r>
    </w:p>
    <w:sectPr w:rsidR="00616810" w:rsidRPr="004A4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829C2" w14:textId="77777777" w:rsidR="000760B0" w:rsidRDefault="000760B0" w:rsidP="009765B7">
      <w:pPr>
        <w:spacing w:before="0" w:after="0"/>
      </w:pPr>
      <w:r>
        <w:separator/>
      </w:r>
    </w:p>
  </w:endnote>
  <w:endnote w:type="continuationSeparator" w:id="0">
    <w:p w14:paraId="56D9BFE6" w14:textId="77777777" w:rsidR="000760B0" w:rsidRDefault="000760B0" w:rsidP="009765B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FFBE8" w14:textId="77777777" w:rsidR="000760B0" w:rsidRDefault="000760B0" w:rsidP="009765B7">
      <w:pPr>
        <w:spacing w:before="0" w:after="0"/>
      </w:pPr>
      <w:r>
        <w:separator/>
      </w:r>
    </w:p>
  </w:footnote>
  <w:footnote w:type="continuationSeparator" w:id="0">
    <w:p w14:paraId="457C8A42" w14:textId="77777777" w:rsidR="000760B0" w:rsidRDefault="000760B0" w:rsidP="009765B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31"/>
    <w:rsid w:val="000760B0"/>
    <w:rsid w:val="001022F5"/>
    <w:rsid w:val="001644A4"/>
    <w:rsid w:val="001D26BB"/>
    <w:rsid w:val="00346F93"/>
    <w:rsid w:val="00367204"/>
    <w:rsid w:val="003D363E"/>
    <w:rsid w:val="004A46AB"/>
    <w:rsid w:val="004C3579"/>
    <w:rsid w:val="00502D36"/>
    <w:rsid w:val="00523231"/>
    <w:rsid w:val="00616810"/>
    <w:rsid w:val="00657EB8"/>
    <w:rsid w:val="006E4B28"/>
    <w:rsid w:val="00754D13"/>
    <w:rsid w:val="007F60BB"/>
    <w:rsid w:val="00827AD9"/>
    <w:rsid w:val="008B1FB2"/>
    <w:rsid w:val="008F1332"/>
    <w:rsid w:val="009221BD"/>
    <w:rsid w:val="009765B7"/>
    <w:rsid w:val="00990CDF"/>
    <w:rsid w:val="00BE260F"/>
    <w:rsid w:val="00C87CDD"/>
    <w:rsid w:val="00CC05F9"/>
    <w:rsid w:val="00D37A7B"/>
    <w:rsid w:val="00E63892"/>
    <w:rsid w:val="00EE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D7E92E"/>
  <w15:chartTrackingRefBased/>
  <w15:docId w15:val="{45467BF8-1177-4727-BB7F-6EDF1C73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5B7"/>
    <w:pPr>
      <w:spacing w:before="120" w:after="240" w:line="240" w:lineRule="auto"/>
    </w:pPr>
    <w:rPr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2323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323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323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3231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3231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3231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3231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3231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3231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32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32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32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3231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3231"/>
    <w:rPr>
      <w:rFonts w:asciiTheme="minorHAnsi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3231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3231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3231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323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323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23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3231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232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3231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232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3231"/>
    <w:pPr>
      <w:widowControl w:val="0"/>
      <w:spacing w:before="0" w:after="160" w:line="278" w:lineRule="auto"/>
      <w:ind w:left="720"/>
      <w:contextualSpacing/>
    </w:pPr>
    <w:rPr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5232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323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232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32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65B7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765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65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65B7"/>
    <w:rPr>
      <w:sz w:val="18"/>
      <w:szCs w:val="18"/>
    </w:rPr>
  </w:style>
  <w:style w:type="paragraph" w:styleId="af2">
    <w:name w:val="caption"/>
    <w:basedOn w:val="a"/>
    <w:next w:val="af3"/>
    <w:uiPriority w:val="35"/>
    <w:unhideWhenUsed/>
    <w:qFormat/>
    <w:rsid w:val="009765B7"/>
    <w:pPr>
      <w:keepNext/>
    </w:pPr>
    <w:rPr>
      <w:rFonts w:cs="Times New Roman"/>
      <w:b/>
      <w:bCs/>
      <w:szCs w:val="24"/>
    </w:rPr>
  </w:style>
  <w:style w:type="paragraph" w:customStyle="1" w:styleId="ParagraphStyle1">
    <w:name w:val="ParagraphStyle1"/>
    <w:basedOn w:val="a"/>
    <w:rsid w:val="009765B7"/>
    <w:pPr>
      <w:widowControl w:val="0"/>
      <w:spacing w:before="0" w:after="0"/>
      <w:jc w:val="center"/>
    </w:pPr>
    <w:rPr>
      <w:rFonts w:ascii="Calibri" w:eastAsia="Times New Roman" w:hAnsi="Calibri" w:cs="Calibri"/>
      <w:kern w:val="2"/>
      <w:sz w:val="22"/>
      <w:lang w:eastAsia="zh-CN"/>
    </w:rPr>
  </w:style>
  <w:style w:type="paragraph" w:customStyle="1" w:styleId="ParagraphStyle2">
    <w:name w:val="ParagraphStyle2"/>
    <w:basedOn w:val="a"/>
    <w:rsid w:val="009765B7"/>
    <w:pPr>
      <w:widowControl w:val="0"/>
      <w:spacing w:before="0" w:after="0"/>
      <w:jc w:val="center"/>
    </w:pPr>
    <w:rPr>
      <w:rFonts w:ascii="Calibri" w:eastAsia="Times New Roman" w:hAnsi="Calibri" w:cs="Calibri"/>
      <w:kern w:val="2"/>
      <w:sz w:val="22"/>
      <w:lang w:eastAsia="zh-CN"/>
    </w:rPr>
  </w:style>
  <w:style w:type="paragraph" w:styleId="af3">
    <w:name w:val="No Spacing"/>
    <w:uiPriority w:val="1"/>
    <w:qFormat/>
    <w:rsid w:val="009765B7"/>
    <w:pPr>
      <w:spacing w:after="0" w:line="240" w:lineRule="auto"/>
    </w:pPr>
    <w:rPr>
      <w:kern w:val="0"/>
      <w:sz w:val="24"/>
      <w:szCs w:val="22"/>
      <w:lang w:eastAsia="en-US"/>
      <w14:ligatures w14:val="none"/>
    </w:rPr>
  </w:style>
  <w:style w:type="table" w:styleId="af4">
    <w:name w:val="Table Grid"/>
    <w:basedOn w:val="a1"/>
    <w:uiPriority w:val="39"/>
    <w:rsid w:val="008B1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Grid Table Light"/>
    <w:basedOn w:val="a1"/>
    <w:uiPriority w:val="40"/>
    <w:rsid w:val="00990C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990C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FD4B2-BB7A-496F-AF82-C2E534476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4</Words>
  <Characters>1331</Characters>
  <Application>Microsoft Office Word</Application>
  <DocSecurity>0</DocSecurity>
  <Lines>28</Lines>
  <Paragraphs>15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宇 童</dc:creator>
  <cp:keywords/>
  <dc:description/>
  <cp:lastModifiedBy>心宇 童</cp:lastModifiedBy>
  <cp:revision>16</cp:revision>
  <dcterms:created xsi:type="dcterms:W3CDTF">2026-06-08T17:08:00Z</dcterms:created>
  <dcterms:modified xsi:type="dcterms:W3CDTF">2026-06-08T17:18:00Z</dcterms:modified>
</cp:coreProperties>
</file>